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30E9E" w14:textId="77777777" w:rsidR="00BC6702" w:rsidRPr="003D6018" w:rsidRDefault="00BC6702" w:rsidP="00BC6702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JO"/>
        </w:rPr>
        <w:t xml:space="preserve">Supplementary </w:t>
      </w:r>
      <w:r w:rsidRPr="003D6018">
        <w:rPr>
          <w:rFonts w:asciiTheme="majorBidi" w:hAnsiTheme="majorBidi" w:cstheme="majorBidi"/>
          <w:b/>
          <w:bCs/>
          <w:sz w:val="24"/>
          <w:szCs w:val="24"/>
          <w:lang w:bidi="ar-JO"/>
        </w:rPr>
        <w:t>Table: Interview guide for participa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591"/>
        <w:gridCol w:w="4759"/>
      </w:tblGrid>
      <w:tr w:rsidR="00BC6702" w:rsidRPr="00923C71" w14:paraId="2080633F" w14:textId="77777777" w:rsidTr="00F54742">
        <w:trPr>
          <w:trHeight w:val="521"/>
        </w:trPr>
        <w:tc>
          <w:tcPr>
            <w:tcW w:w="5000" w:type="pct"/>
            <w:gridSpan w:val="2"/>
          </w:tcPr>
          <w:p w14:paraId="5DE47599" w14:textId="77777777" w:rsidR="00BC6702" w:rsidRPr="00923C71" w:rsidRDefault="00BC6702" w:rsidP="00F547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601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JO"/>
              </w:rPr>
              <w:t>Sub-</w:t>
            </w:r>
            <w:r w:rsidRPr="00923C7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JO"/>
              </w:rPr>
              <w:t xml:space="preserve">questions and </w:t>
            </w:r>
            <w:r w:rsidRPr="00923C7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interview questions</w:t>
            </w:r>
          </w:p>
        </w:tc>
      </w:tr>
      <w:tr w:rsidR="00BC6702" w:rsidRPr="00923C71" w14:paraId="0EFF2E61" w14:textId="77777777" w:rsidTr="00F54742">
        <w:trPr>
          <w:trHeight w:val="247"/>
        </w:trPr>
        <w:tc>
          <w:tcPr>
            <w:tcW w:w="2455" w:type="pct"/>
          </w:tcPr>
          <w:p w14:paraId="786C3A9B" w14:textId="77777777" w:rsidR="00BC6702" w:rsidRPr="00923C71" w:rsidRDefault="00BC6702" w:rsidP="00F547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923C71">
              <w:rPr>
                <w:rFonts w:asciiTheme="majorBidi" w:hAnsiTheme="majorBidi" w:cstheme="majorBidi"/>
                <w:sz w:val="24"/>
                <w:szCs w:val="24"/>
                <w:lang w:bidi="ar-JO"/>
              </w:rPr>
              <w:t xml:space="preserve">Can you describe your experience after the disease was discovered? </w:t>
            </w:r>
          </w:p>
        </w:tc>
        <w:tc>
          <w:tcPr>
            <w:tcW w:w="2545" w:type="pct"/>
          </w:tcPr>
          <w:p w14:paraId="6B113A87" w14:textId="77777777" w:rsidR="00BC6702" w:rsidRPr="00923C71" w:rsidRDefault="00BC6702" w:rsidP="00F547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923C71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How difficult was it for you to be faced with the disease? Can you describe your feelings during that situation? What stressors did you face?</w:t>
            </w:r>
          </w:p>
        </w:tc>
      </w:tr>
      <w:tr w:rsidR="00BC6702" w:rsidRPr="00923C71" w14:paraId="53E54C55" w14:textId="77777777" w:rsidTr="00F54742">
        <w:trPr>
          <w:trHeight w:val="247"/>
        </w:trPr>
        <w:tc>
          <w:tcPr>
            <w:tcW w:w="2455" w:type="pct"/>
          </w:tcPr>
          <w:p w14:paraId="6EA2F0EA" w14:textId="77777777" w:rsidR="00BC6702" w:rsidRPr="00923C71" w:rsidRDefault="00BC6702" w:rsidP="00F547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923C71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Where are there needs either met or not during this period?</w:t>
            </w:r>
          </w:p>
        </w:tc>
        <w:tc>
          <w:tcPr>
            <w:tcW w:w="2545" w:type="pct"/>
          </w:tcPr>
          <w:p w14:paraId="7C012B41" w14:textId="77777777" w:rsidR="00BC6702" w:rsidRPr="00923C71" w:rsidRDefault="00BC6702" w:rsidP="00F547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923C71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Can you tell me how you dealt with the disease after discovering it? What did help you? What were the sources of strength?</w:t>
            </w:r>
          </w:p>
        </w:tc>
      </w:tr>
      <w:tr w:rsidR="00BC6702" w:rsidRPr="00923C71" w14:paraId="0F1FD0F8" w14:textId="77777777" w:rsidTr="00F54742">
        <w:trPr>
          <w:trHeight w:val="247"/>
        </w:trPr>
        <w:tc>
          <w:tcPr>
            <w:tcW w:w="2455" w:type="pct"/>
          </w:tcPr>
          <w:p w14:paraId="1EAE2C20" w14:textId="77777777" w:rsidR="00BC6702" w:rsidRPr="00923C71" w:rsidRDefault="00BC6702" w:rsidP="00F547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923C71">
              <w:rPr>
                <w:rFonts w:asciiTheme="majorBidi" w:hAnsiTheme="majorBidi" w:cstheme="majorBidi"/>
                <w:sz w:val="24"/>
                <w:szCs w:val="24"/>
                <w:lang w:bidi="ar-JO"/>
              </w:rPr>
              <w:t xml:space="preserve">Which situations were difficult for you after the diagnosis was discovered? </w:t>
            </w:r>
          </w:p>
        </w:tc>
        <w:tc>
          <w:tcPr>
            <w:tcW w:w="2545" w:type="pct"/>
          </w:tcPr>
          <w:p w14:paraId="1ADF99E6" w14:textId="77777777" w:rsidR="00BC6702" w:rsidRPr="00923C71" w:rsidRDefault="00BC6702" w:rsidP="00F547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2A0675A" w14:textId="77777777" w:rsidR="00BC6702" w:rsidRPr="003D6018" w:rsidRDefault="00BC6702" w:rsidP="00BC6702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EA9B671" w14:textId="77777777" w:rsidR="001263B8" w:rsidRDefault="001263B8"/>
    <w:sectPr w:rsidR="00126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6702"/>
    <w:rsid w:val="001263B8"/>
    <w:rsid w:val="00195BE3"/>
    <w:rsid w:val="00703959"/>
    <w:rsid w:val="00787C0F"/>
    <w:rsid w:val="00913855"/>
    <w:rsid w:val="00A1329F"/>
    <w:rsid w:val="00BC6702"/>
    <w:rsid w:val="00BD5C81"/>
    <w:rsid w:val="00C8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9A614"/>
  <w15:chartTrackingRefBased/>
  <w15:docId w15:val="{A14B1296-A38E-489E-BA56-B51247475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702"/>
    <w:pPr>
      <w:spacing w:after="200" w:line="276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Abdulqadir Jeprel Japer Nashwan</cp:lastModifiedBy>
  <cp:revision>2</cp:revision>
  <dcterms:created xsi:type="dcterms:W3CDTF">2023-04-28T21:20:00Z</dcterms:created>
  <dcterms:modified xsi:type="dcterms:W3CDTF">2023-04-28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173190e-f435-4907-84da-8c3f581d5207_Enabled">
    <vt:lpwstr>true</vt:lpwstr>
  </property>
  <property fmtid="{D5CDD505-2E9C-101B-9397-08002B2CF9AE}" pid="3" name="MSIP_Label_b173190e-f435-4907-84da-8c3f581d5207_SetDate">
    <vt:lpwstr>2023-04-28T22:19:15Z</vt:lpwstr>
  </property>
  <property fmtid="{D5CDD505-2E9C-101B-9397-08002B2CF9AE}" pid="4" name="MSIP_Label_b173190e-f435-4907-84da-8c3f581d5207_Method">
    <vt:lpwstr>Privileged</vt:lpwstr>
  </property>
  <property fmtid="{D5CDD505-2E9C-101B-9397-08002B2CF9AE}" pid="5" name="MSIP_Label_b173190e-f435-4907-84da-8c3f581d5207_Name">
    <vt:lpwstr>Personal</vt:lpwstr>
  </property>
  <property fmtid="{D5CDD505-2E9C-101B-9397-08002B2CF9AE}" pid="6" name="MSIP_Label_b173190e-f435-4907-84da-8c3f581d5207_SiteId">
    <vt:lpwstr>f08ae827-76a0-4eda-8325-df208f3835ab</vt:lpwstr>
  </property>
  <property fmtid="{D5CDD505-2E9C-101B-9397-08002B2CF9AE}" pid="7" name="MSIP_Label_b173190e-f435-4907-84da-8c3f581d5207_ActionId">
    <vt:lpwstr>a0b90d62-3a5e-41fb-8ed0-471c8cff4c1e</vt:lpwstr>
  </property>
  <property fmtid="{D5CDD505-2E9C-101B-9397-08002B2CF9AE}" pid="8" name="MSIP_Label_b173190e-f435-4907-84da-8c3f581d5207_ContentBits">
    <vt:lpwstr>0</vt:lpwstr>
  </property>
</Properties>
</file>